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E828A" w14:textId="7E3DC6A1" w:rsidR="00014ED7" w:rsidRPr="00C7149F" w:rsidRDefault="00014ED7" w:rsidP="00014ED7">
      <w:pPr>
        <w:rPr>
          <w:rFonts w:ascii="等线" w:eastAsia="等线" w:hAnsi="等线" w:hint="eastAsia"/>
          <w:b/>
          <w:bCs/>
          <w:color w:val="000000" w:themeColor="text1"/>
          <w:sz w:val="28"/>
          <w:szCs w:val="28"/>
        </w:rPr>
      </w:pPr>
      <w:r w:rsidRPr="00014ED7">
        <w:rPr>
          <w:rFonts w:ascii="等线" w:eastAsia="等线" w:hAnsi="等线"/>
          <w:b/>
          <w:bCs/>
          <w:color w:val="000000" w:themeColor="text1"/>
          <w:sz w:val="28"/>
          <w:szCs w:val="28"/>
        </w:rPr>
        <w:t>Auditory</w:t>
      </w:r>
      <w:r w:rsidRPr="00C7149F">
        <w:rPr>
          <w:rFonts w:ascii="等线" w:eastAsia="等线" w:hAnsi="等线"/>
          <w:b/>
          <w:bCs/>
          <w:color w:val="000000" w:themeColor="text1"/>
          <w:sz w:val="28"/>
          <w:szCs w:val="28"/>
        </w:rPr>
        <w:t xml:space="preserve"> DRM Word Lists —</w:t>
      </w:r>
      <w:r>
        <w:rPr>
          <w:rFonts w:ascii="等线" w:eastAsia="等线" w:hAnsi="等线" w:hint="eastAsia"/>
          <w:b/>
          <w:bCs/>
          <w:color w:val="000000" w:themeColor="text1"/>
          <w:sz w:val="28"/>
          <w:szCs w:val="28"/>
        </w:rPr>
        <w:t>Chinese</w:t>
      </w:r>
    </w:p>
    <w:p w14:paraId="6237A295" w14:textId="6FB13ECC" w:rsidR="007B7217" w:rsidRPr="004068E5" w:rsidRDefault="007B7217" w:rsidP="004068E5">
      <w:pPr>
        <w:rPr>
          <w:rFonts w:eastAsiaTheme="minorHAnsi" w:hint="eastAsia"/>
          <w:b/>
          <w:bCs/>
          <w:sz w:val="28"/>
          <w:szCs w:val="28"/>
        </w:rPr>
      </w:pPr>
      <w:r w:rsidRPr="004068E5">
        <w:rPr>
          <w:rFonts w:eastAsiaTheme="minorHAnsi"/>
          <w:b/>
          <w:bCs/>
          <w:sz w:val="28"/>
          <w:szCs w:val="28"/>
        </w:rPr>
        <w:t>41. 眼睛</w:t>
      </w:r>
    </w:p>
    <w:p w14:paraId="0B650AE5" w14:textId="77777777" w:rsidR="007B7217" w:rsidRPr="004068E5" w:rsidRDefault="007B7217" w:rsidP="004068E5">
      <w:pPr>
        <w:rPr>
          <w:rFonts w:eastAsiaTheme="minorHAnsi" w:hint="eastAsia"/>
          <w:sz w:val="28"/>
          <w:szCs w:val="28"/>
        </w:rPr>
      </w:pPr>
      <w:r w:rsidRPr="004068E5">
        <w:rPr>
          <w:rFonts w:eastAsiaTheme="minorHAnsi"/>
          <w:sz w:val="28"/>
          <w:szCs w:val="28"/>
        </w:rPr>
        <w:t>视力、镜片、眼镜、视线、光线、黑眼、睫毛、眼泪、眨眼、眼皮、眼神、眼框、眼角、注视、明亮</w:t>
      </w:r>
    </w:p>
    <w:p w14:paraId="3E5FA1B9" w14:textId="77777777" w:rsidR="007B7217" w:rsidRPr="004068E5" w:rsidRDefault="007B7217" w:rsidP="004068E5">
      <w:pPr>
        <w:rPr>
          <w:rFonts w:eastAsiaTheme="minorHAnsi" w:hint="eastAsia"/>
          <w:b/>
          <w:bCs/>
          <w:sz w:val="28"/>
          <w:szCs w:val="28"/>
        </w:rPr>
      </w:pPr>
      <w:r w:rsidRPr="004068E5">
        <w:rPr>
          <w:rFonts w:eastAsiaTheme="minorHAnsi"/>
          <w:b/>
          <w:bCs/>
          <w:sz w:val="28"/>
          <w:szCs w:val="28"/>
        </w:rPr>
        <w:t>42. 耳朵</w:t>
      </w:r>
    </w:p>
    <w:p w14:paraId="75CC0853" w14:textId="77777777" w:rsidR="007B7217" w:rsidRPr="004068E5" w:rsidRDefault="007B7217" w:rsidP="004068E5">
      <w:pPr>
        <w:rPr>
          <w:rFonts w:eastAsiaTheme="minorHAnsi" w:hint="eastAsia"/>
          <w:sz w:val="28"/>
          <w:szCs w:val="28"/>
        </w:rPr>
      </w:pPr>
      <w:r w:rsidRPr="004068E5">
        <w:rPr>
          <w:rFonts w:eastAsiaTheme="minorHAnsi"/>
          <w:sz w:val="28"/>
          <w:szCs w:val="28"/>
        </w:rPr>
        <w:t>听力、耳机、耳环、响声、耳膜、耳孔、安静、音乐、耳语、声音、耳边、聆听、侧耳、耳垢、聋哑</w:t>
      </w:r>
    </w:p>
    <w:p w14:paraId="2F685B5A" w14:textId="77777777" w:rsidR="007B7217" w:rsidRPr="004068E5" w:rsidRDefault="007B7217" w:rsidP="004068E5">
      <w:pPr>
        <w:rPr>
          <w:rFonts w:eastAsiaTheme="minorHAnsi" w:hint="eastAsia"/>
          <w:b/>
          <w:bCs/>
          <w:sz w:val="28"/>
          <w:szCs w:val="28"/>
        </w:rPr>
      </w:pPr>
      <w:r w:rsidRPr="004068E5">
        <w:rPr>
          <w:rFonts w:eastAsiaTheme="minorHAnsi"/>
          <w:b/>
          <w:bCs/>
          <w:sz w:val="28"/>
          <w:szCs w:val="28"/>
        </w:rPr>
        <w:t>43. 双手</w:t>
      </w:r>
    </w:p>
    <w:p w14:paraId="518567A2" w14:textId="77777777" w:rsidR="007B7217" w:rsidRPr="004068E5" w:rsidRDefault="007B7217" w:rsidP="004068E5">
      <w:pPr>
        <w:rPr>
          <w:rFonts w:eastAsiaTheme="minorHAnsi" w:hint="eastAsia"/>
          <w:sz w:val="28"/>
          <w:szCs w:val="28"/>
        </w:rPr>
      </w:pPr>
      <w:r w:rsidRPr="004068E5">
        <w:rPr>
          <w:rFonts w:eastAsiaTheme="minorHAnsi"/>
          <w:sz w:val="28"/>
          <w:szCs w:val="28"/>
        </w:rPr>
        <w:t>拿着、抓住、握手、拍手、抚摸、伸手、提包、推门、写字、手掌、手指、掌心、打字、放下、牵手</w:t>
      </w:r>
    </w:p>
    <w:p w14:paraId="05E586D3" w14:textId="77777777" w:rsidR="007B7217" w:rsidRPr="004068E5" w:rsidRDefault="007B7217" w:rsidP="004068E5">
      <w:pPr>
        <w:rPr>
          <w:rFonts w:eastAsiaTheme="minorHAnsi" w:hint="eastAsia"/>
          <w:b/>
          <w:bCs/>
          <w:sz w:val="28"/>
          <w:szCs w:val="28"/>
        </w:rPr>
      </w:pPr>
      <w:r w:rsidRPr="004068E5">
        <w:rPr>
          <w:rFonts w:eastAsiaTheme="minorHAnsi"/>
          <w:b/>
          <w:bCs/>
          <w:sz w:val="28"/>
          <w:szCs w:val="28"/>
        </w:rPr>
        <w:t>44. 双脚</w:t>
      </w:r>
    </w:p>
    <w:p w14:paraId="5171FF61" w14:textId="77777777" w:rsidR="007B7217" w:rsidRPr="004068E5" w:rsidRDefault="007B7217" w:rsidP="004068E5">
      <w:pPr>
        <w:rPr>
          <w:rFonts w:eastAsiaTheme="minorHAnsi" w:hint="eastAsia"/>
          <w:sz w:val="28"/>
          <w:szCs w:val="28"/>
        </w:rPr>
      </w:pPr>
      <w:r w:rsidRPr="004068E5">
        <w:rPr>
          <w:rFonts w:eastAsiaTheme="minorHAnsi"/>
          <w:sz w:val="28"/>
          <w:szCs w:val="28"/>
        </w:rPr>
        <w:t>走路、跑步、踩地、弯腿、踢球、伸脚、脚底、脚趾、脚跟、鞋子、袜子、脚印、落地、爬坡、登山</w:t>
      </w:r>
    </w:p>
    <w:p w14:paraId="1D5F04F5" w14:textId="77777777" w:rsidR="007B7217" w:rsidRPr="004068E5" w:rsidRDefault="007B7217" w:rsidP="004068E5">
      <w:pPr>
        <w:rPr>
          <w:rFonts w:eastAsiaTheme="minorHAnsi" w:hint="eastAsia"/>
          <w:b/>
          <w:bCs/>
          <w:sz w:val="28"/>
          <w:szCs w:val="28"/>
        </w:rPr>
      </w:pPr>
      <w:r w:rsidRPr="004068E5">
        <w:rPr>
          <w:rFonts w:eastAsiaTheme="minorHAnsi"/>
          <w:b/>
          <w:bCs/>
          <w:sz w:val="28"/>
          <w:szCs w:val="28"/>
        </w:rPr>
        <w:t>45. 笑容</w:t>
      </w:r>
    </w:p>
    <w:p w14:paraId="614DE0E0" w14:textId="77777777" w:rsidR="007B7217" w:rsidRPr="004068E5" w:rsidRDefault="007B7217" w:rsidP="004068E5">
      <w:pPr>
        <w:rPr>
          <w:rFonts w:eastAsiaTheme="minorHAnsi" w:hint="eastAsia"/>
          <w:sz w:val="28"/>
          <w:szCs w:val="28"/>
        </w:rPr>
      </w:pPr>
      <w:r w:rsidRPr="004068E5">
        <w:rPr>
          <w:rFonts w:eastAsiaTheme="minorHAnsi"/>
          <w:sz w:val="28"/>
          <w:szCs w:val="28"/>
        </w:rPr>
        <w:t>开心、快乐、高兴、喜悦、微笑、幽默、幸福、愉快、笑声、轻松、笑话、调皮、开朗、愉悦、爽朗</w:t>
      </w:r>
    </w:p>
    <w:p w14:paraId="03B8E239" w14:textId="77777777" w:rsidR="007B7217" w:rsidRPr="004068E5" w:rsidRDefault="007B7217" w:rsidP="004068E5">
      <w:pPr>
        <w:rPr>
          <w:rFonts w:eastAsiaTheme="minorHAnsi" w:hint="eastAsia"/>
          <w:b/>
          <w:bCs/>
          <w:sz w:val="28"/>
          <w:szCs w:val="28"/>
        </w:rPr>
      </w:pPr>
      <w:r w:rsidRPr="004068E5">
        <w:rPr>
          <w:rFonts w:eastAsiaTheme="minorHAnsi"/>
          <w:b/>
          <w:bCs/>
          <w:sz w:val="28"/>
          <w:szCs w:val="28"/>
        </w:rPr>
        <w:t>46. 哭泣</w:t>
      </w:r>
    </w:p>
    <w:p w14:paraId="66CB46F2" w14:textId="77777777" w:rsidR="007B7217" w:rsidRPr="004068E5" w:rsidRDefault="007B7217" w:rsidP="004068E5">
      <w:pPr>
        <w:rPr>
          <w:rFonts w:eastAsiaTheme="minorHAnsi" w:hint="eastAsia"/>
          <w:sz w:val="28"/>
          <w:szCs w:val="28"/>
        </w:rPr>
      </w:pPr>
      <w:r w:rsidRPr="004068E5">
        <w:rPr>
          <w:rFonts w:eastAsiaTheme="minorHAnsi"/>
          <w:sz w:val="28"/>
          <w:szCs w:val="28"/>
        </w:rPr>
        <w:t>悲伤、难过、流泪、痛苦、委屈、安慰、哽咽、抽泣、心酸、感动、沉默、忧愁、悲哀、失落、难受</w:t>
      </w:r>
    </w:p>
    <w:p w14:paraId="1F6DB27E" w14:textId="77777777" w:rsidR="007B7217" w:rsidRPr="004068E5" w:rsidRDefault="007B7217" w:rsidP="004068E5">
      <w:pPr>
        <w:rPr>
          <w:rFonts w:eastAsiaTheme="minorHAnsi" w:hint="eastAsia"/>
          <w:b/>
          <w:bCs/>
          <w:sz w:val="28"/>
          <w:szCs w:val="28"/>
        </w:rPr>
      </w:pPr>
      <w:r w:rsidRPr="004068E5">
        <w:rPr>
          <w:rFonts w:eastAsiaTheme="minorHAnsi"/>
          <w:b/>
          <w:bCs/>
          <w:sz w:val="28"/>
          <w:szCs w:val="28"/>
        </w:rPr>
        <w:t>47. 记忆</w:t>
      </w:r>
    </w:p>
    <w:p w14:paraId="4E6559EC" w14:textId="77777777" w:rsidR="007B7217" w:rsidRPr="004068E5" w:rsidRDefault="007B7217" w:rsidP="004068E5">
      <w:pPr>
        <w:rPr>
          <w:rFonts w:eastAsiaTheme="minorHAnsi" w:hint="eastAsia"/>
          <w:sz w:val="28"/>
          <w:szCs w:val="28"/>
        </w:rPr>
      </w:pPr>
      <w:r w:rsidRPr="004068E5">
        <w:rPr>
          <w:rFonts w:eastAsiaTheme="minorHAnsi"/>
          <w:sz w:val="28"/>
          <w:szCs w:val="28"/>
        </w:rPr>
        <w:t>回忆、想起、往事、怀念、梦境、脑海、照片、经历、故事、过去、想象、记住、遗忘、片段、时间</w:t>
      </w:r>
    </w:p>
    <w:p w14:paraId="21379DE2" w14:textId="77777777" w:rsidR="007B7217" w:rsidRPr="004068E5" w:rsidRDefault="007B7217" w:rsidP="004068E5">
      <w:pPr>
        <w:rPr>
          <w:rFonts w:eastAsiaTheme="minorHAnsi" w:hint="eastAsia"/>
          <w:b/>
          <w:bCs/>
          <w:sz w:val="28"/>
          <w:szCs w:val="28"/>
        </w:rPr>
      </w:pPr>
      <w:r w:rsidRPr="004068E5">
        <w:rPr>
          <w:rFonts w:eastAsiaTheme="minorHAnsi"/>
          <w:b/>
          <w:bCs/>
          <w:sz w:val="28"/>
          <w:szCs w:val="28"/>
        </w:rPr>
        <w:lastRenderedPageBreak/>
        <w:t>48. 健康</w:t>
      </w:r>
    </w:p>
    <w:p w14:paraId="6DB0B733" w14:textId="77777777" w:rsidR="007B7217" w:rsidRPr="004068E5" w:rsidRDefault="007B7217" w:rsidP="004068E5">
      <w:pPr>
        <w:rPr>
          <w:rFonts w:eastAsiaTheme="minorHAnsi" w:hint="eastAsia"/>
          <w:sz w:val="28"/>
          <w:szCs w:val="28"/>
        </w:rPr>
      </w:pPr>
      <w:r w:rsidRPr="004068E5">
        <w:rPr>
          <w:rFonts w:eastAsiaTheme="minorHAnsi"/>
          <w:sz w:val="28"/>
          <w:szCs w:val="28"/>
        </w:rPr>
        <w:t>身体、饮食、运动、锻炼、医生、医院、药物、睡眠、休息、检查、走路、体检、养生、心脏、血压</w:t>
      </w:r>
    </w:p>
    <w:p w14:paraId="2F710009" w14:textId="77777777" w:rsidR="007B7217" w:rsidRPr="004068E5" w:rsidRDefault="007B7217" w:rsidP="004068E5">
      <w:pPr>
        <w:rPr>
          <w:rFonts w:eastAsiaTheme="minorHAnsi" w:hint="eastAsia"/>
          <w:b/>
          <w:bCs/>
          <w:sz w:val="28"/>
          <w:szCs w:val="28"/>
        </w:rPr>
      </w:pPr>
      <w:r w:rsidRPr="004068E5">
        <w:rPr>
          <w:rFonts w:eastAsiaTheme="minorHAnsi"/>
          <w:b/>
          <w:bCs/>
          <w:sz w:val="28"/>
          <w:szCs w:val="28"/>
        </w:rPr>
        <w:t>49. 疼痛</w:t>
      </w:r>
    </w:p>
    <w:p w14:paraId="1D1B3150" w14:textId="77777777" w:rsidR="007B7217" w:rsidRPr="004068E5" w:rsidRDefault="007B7217" w:rsidP="004068E5">
      <w:pPr>
        <w:rPr>
          <w:rFonts w:eastAsiaTheme="minorHAnsi" w:hint="eastAsia"/>
          <w:sz w:val="28"/>
          <w:szCs w:val="28"/>
        </w:rPr>
      </w:pPr>
      <w:r w:rsidRPr="004068E5">
        <w:rPr>
          <w:rFonts w:eastAsiaTheme="minorHAnsi"/>
          <w:sz w:val="28"/>
          <w:szCs w:val="28"/>
        </w:rPr>
        <w:t>酸痛、胀痛、头痛、腰痛、手痛、脚痛、针刺、伤口、扭伤、麻木、痛苦、疼感、肌肉、骨头、痉挛</w:t>
      </w:r>
    </w:p>
    <w:p w14:paraId="373F8DF3" w14:textId="77777777" w:rsidR="007B7217" w:rsidRPr="004068E5" w:rsidRDefault="007B7217" w:rsidP="004068E5">
      <w:pPr>
        <w:rPr>
          <w:rFonts w:eastAsiaTheme="minorHAnsi" w:hint="eastAsia"/>
          <w:b/>
          <w:bCs/>
          <w:sz w:val="28"/>
          <w:szCs w:val="28"/>
        </w:rPr>
      </w:pPr>
      <w:r w:rsidRPr="004068E5">
        <w:rPr>
          <w:rFonts w:eastAsiaTheme="minorHAnsi"/>
          <w:b/>
          <w:bCs/>
          <w:sz w:val="28"/>
          <w:szCs w:val="28"/>
        </w:rPr>
        <w:t>50. 药物</w:t>
      </w:r>
    </w:p>
    <w:p w14:paraId="1C356C7C" w14:textId="77777777" w:rsidR="007B7217" w:rsidRPr="004068E5" w:rsidRDefault="007B7217" w:rsidP="004068E5">
      <w:pPr>
        <w:rPr>
          <w:rFonts w:eastAsiaTheme="minorHAnsi" w:hint="eastAsia"/>
          <w:sz w:val="28"/>
          <w:szCs w:val="28"/>
        </w:rPr>
      </w:pPr>
      <w:r w:rsidRPr="004068E5">
        <w:rPr>
          <w:rFonts w:eastAsiaTheme="minorHAnsi"/>
          <w:sz w:val="28"/>
          <w:szCs w:val="28"/>
        </w:rPr>
        <w:t>药片、胶囊、药方、剂量、药水、药瓶、感冒、退烧、止痛、吃药、打针、治疗、医生、药店、药袋</w:t>
      </w:r>
    </w:p>
    <w:p w14:paraId="488F9648" w14:textId="77777777" w:rsidR="007B7217" w:rsidRPr="004068E5" w:rsidRDefault="007B7217" w:rsidP="004068E5">
      <w:pPr>
        <w:rPr>
          <w:rFonts w:eastAsiaTheme="minorHAnsi" w:hint="eastAsia"/>
          <w:b/>
          <w:bCs/>
          <w:sz w:val="28"/>
          <w:szCs w:val="28"/>
        </w:rPr>
      </w:pPr>
      <w:r w:rsidRPr="004068E5">
        <w:rPr>
          <w:rFonts w:eastAsiaTheme="minorHAnsi"/>
          <w:b/>
          <w:bCs/>
          <w:sz w:val="28"/>
          <w:szCs w:val="28"/>
        </w:rPr>
        <w:t>51. 海洋</w:t>
      </w:r>
    </w:p>
    <w:p w14:paraId="47851BB3" w14:textId="77777777" w:rsidR="007B7217" w:rsidRPr="004068E5" w:rsidRDefault="007B7217" w:rsidP="004068E5">
      <w:pPr>
        <w:rPr>
          <w:rFonts w:eastAsiaTheme="minorHAnsi" w:hint="eastAsia"/>
          <w:sz w:val="28"/>
          <w:szCs w:val="28"/>
        </w:rPr>
      </w:pPr>
      <w:r w:rsidRPr="004068E5">
        <w:rPr>
          <w:rFonts w:eastAsiaTheme="minorHAnsi"/>
          <w:sz w:val="28"/>
          <w:szCs w:val="28"/>
        </w:rPr>
        <w:t>海浪、沙滩、海边、渔船、贝壳、鱼群、海风、蓝天、岛屿、珊瑚、潜水、海港、海鸥、浪花、船只</w:t>
      </w:r>
    </w:p>
    <w:p w14:paraId="5884902C" w14:textId="77777777" w:rsidR="007B7217" w:rsidRPr="004068E5" w:rsidRDefault="007B7217" w:rsidP="004068E5">
      <w:pPr>
        <w:rPr>
          <w:rFonts w:eastAsiaTheme="minorHAnsi" w:hint="eastAsia"/>
          <w:b/>
          <w:bCs/>
          <w:sz w:val="28"/>
          <w:szCs w:val="28"/>
        </w:rPr>
      </w:pPr>
      <w:r w:rsidRPr="004068E5">
        <w:rPr>
          <w:rFonts w:eastAsiaTheme="minorHAnsi"/>
          <w:b/>
          <w:bCs/>
          <w:sz w:val="28"/>
          <w:szCs w:val="28"/>
        </w:rPr>
        <w:t>52. 森林</w:t>
      </w:r>
    </w:p>
    <w:p w14:paraId="709BC245" w14:textId="77777777" w:rsidR="007B7217" w:rsidRPr="004068E5" w:rsidRDefault="007B7217" w:rsidP="004068E5">
      <w:pPr>
        <w:rPr>
          <w:rFonts w:eastAsiaTheme="minorHAnsi" w:hint="eastAsia"/>
          <w:sz w:val="28"/>
          <w:szCs w:val="28"/>
        </w:rPr>
      </w:pPr>
      <w:r w:rsidRPr="004068E5">
        <w:rPr>
          <w:rFonts w:eastAsiaTheme="minorHAnsi"/>
          <w:sz w:val="28"/>
          <w:szCs w:val="28"/>
        </w:rPr>
        <w:t>树林、树木、草地、阳光、空气、山路、鸟儿、虫子、蘑菇、松林、绿叶、树皮、山坡、林中、清香</w:t>
      </w:r>
    </w:p>
    <w:p w14:paraId="2278CC8D" w14:textId="77777777" w:rsidR="007B7217" w:rsidRPr="004068E5" w:rsidRDefault="007B7217" w:rsidP="004068E5">
      <w:pPr>
        <w:rPr>
          <w:rFonts w:eastAsiaTheme="minorHAnsi" w:hint="eastAsia"/>
          <w:b/>
          <w:bCs/>
          <w:sz w:val="28"/>
          <w:szCs w:val="28"/>
        </w:rPr>
      </w:pPr>
      <w:r w:rsidRPr="004068E5">
        <w:rPr>
          <w:rFonts w:eastAsiaTheme="minorHAnsi"/>
          <w:b/>
          <w:bCs/>
          <w:sz w:val="28"/>
          <w:szCs w:val="28"/>
        </w:rPr>
        <w:t>53. 高山</w:t>
      </w:r>
    </w:p>
    <w:p w14:paraId="0F4BFDE4" w14:textId="77777777" w:rsidR="007B7217" w:rsidRPr="004068E5" w:rsidRDefault="007B7217" w:rsidP="004068E5">
      <w:pPr>
        <w:rPr>
          <w:rFonts w:eastAsiaTheme="minorHAnsi" w:hint="eastAsia"/>
          <w:sz w:val="28"/>
          <w:szCs w:val="28"/>
        </w:rPr>
      </w:pPr>
      <w:r w:rsidRPr="004068E5">
        <w:rPr>
          <w:rFonts w:eastAsiaTheme="minorHAnsi"/>
          <w:sz w:val="28"/>
          <w:szCs w:val="28"/>
        </w:rPr>
        <w:t>山顶、石头、山路、云雾、树木、山谷、山脚、坡地、山风、山脉、山峰、登山、山泉、岩石、山景</w:t>
      </w:r>
    </w:p>
    <w:p w14:paraId="7157BDEF" w14:textId="77777777" w:rsidR="007B7217" w:rsidRPr="004068E5" w:rsidRDefault="007B7217" w:rsidP="004068E5">
      <w:pPr>
        <w:rPr>
          <w:rFonts w:eastAsiaTheme="minorHAnsi" w:hint="eastAsia"/>
          <w:b/>
          <w:bCs/>
          <w:sz w:val="28"/>
          <w:szCs w:val="28"/>
        </w:rPr>
      </w:pPr>
      <w:r w:rsidRPr="004068E5">
        <w:rPr>
          <w:rFonts w:eastAsiaTheme="minorHAnsi"/>
          <w:b/>
          <w:bCs/>
          <w:sz w:val="28"/>
          <w:szCs w:val="28"/>
        </w:rPr>
        <w:t>54. 河流</w:t>
      </w:r>
    </w:p>
    <w:p w14:paraId="4E1E7D2C" w14:textId="77777777" w:rsidR="007B7217" w:rsidRPr="004068E5" w:rsidRDefault="007B7217" w:rsidP="004068E5">
      <w:pPr>
        <w:rPr>
          <w:rFonts w:eastAsiaTheme="minorHAnsi" w:hint="eastAsia"/>
          <w:sz w:val="28"/>
          <w:szCs w:val="28"/>
        </w:rPr>
      </w:pPr>
      <w:r w:rsidRPr="004068E5">
        <w:rPr>
          <w:rFonts w:eastAsiaTheme="minorHAnsi"/>
          <w:sz w:val="28"/>
          <w:szCs w:val="28"/>
        </w:rPr>
        <w:t>溪水、桥梁、河岸、小船、湖泊、波浪、河堤、流动、钓鱼、清水、湿润、波光、水流、漂浮、渡口</w:t>
      </w:r>
    </w:p>
    <w:p w14:paraId="02B4EADD" w14:textId="77777777" w:rsidR="007B7217" w:rsidRPr="004068E5" w:rsidRDefault="007B7217" w:rsidP="004068E5">
      <w:pPr>
        <w:rPr>
          <w:rFonts w:eastAsiaTheme="minorHAnsi" w:hint="eastAsia"/>
          <w:b/>
          <w:bCs/>
          <w:sz w:val="28"/>
          <w:szCs w:val="28"/>
        </w:rPr>
      </w:pPr>
      <w:r w:rsidRPr="004068E5">
        <w:rPr>
          <w:rFonts w:eastAsiaTheme="minorHAnsi"/>
          <w:b/>
          <w:bCs/>
          <w:sz w:val="28"/>
          <w:szCs w:val="28"/>
        </w:rPr>
        <w:t>55. 花园</w:t>
      </w:r>
    </w:p>
    <w:p w14:paraId="71A2C6A5" w14:textId="77777777" w:rsidR="007B7217" w:rsidRPr="004068E5" w:rsidRDefault="007B7217" w:rsidP="004068E5">
      <w:pPr>
        <w:rPr>
          <w:rFonts w:eastAsiaTheme="minorHAnsi" w:hint="eastAsia"/>
          <w:sz w:val="28"/>
          <w:szCs w:val="28"/>
        </w:rPr>
      </w:pPr>
      <w:r w:rsidRPr="004068E5">
        <w:rPr>
          <w:rFonts w:eastAsiaTheme="minorHAnsi"/>
          <w:sz w:val="28"/>
          <w:szCs w:val="28"/>
        </w:rPr>
        <w:lastRenderedPageBreak/>
        <w:t>花草、树木、花坛、泥土、种子、蝴蝶、蜜蜂、阳光、水壶、花盆、桂花、玫瑰、香气、绿色、花香</w:t>
      </w:r>
    </w:p>
    <w:p w14:paraId="0CABA826" w14:textId="77777777" w:rsidR="007B7217" w:rsidRPr="004068E5" w:rsidRDefault="007B7217" w:rsidP="004068E5">
      <w:pPr>
        <w:rPr>
          <w:rFonts w:eastAsiaTheme="minorHAnsi" w:hint="eastAsia"/>
          <w:b/>
          <w:bCs/>
          <w:sz w:val="28"/>
          <w:szCs w:val="28"/>
        </w:rPr>
      </w:pPr>
      <w:r w:rsidRPr="004068E5">
        <w:rPr>
          <w:rFonts w:eastAsiaTheme="minorHAnsi"/>
          <w:b/>
          <w:bCs/>
          <w:sz w:val="28"/>
          <w:szCs w:val="28"/>
        </w:rPr>
        <w:t>56. 厨具</w:t>
      </w:r>
    </w:p>
    <w:p w14:paraId="305E7C1E" w14:textId="77777777" w:rsidR="007B7217" w:rsidRPr="004068E5" w:rsidRDefault="007B7217" w:rsidP="004068E5">
      <w:pPr>
        <w:rPr>
          <w:rFonts w:eastAsiaTheme="minorHAnsi" w:hint="eastAsia"/>
          <w:sz w:val="28"/>
          <w:szCs w:val="28"/>
        </w:rPr>
      </w:pPr>
      <w:r w:rsidRPr="004068E5">
        <w:rPr>
          <w:rFonts w:eastAsiaTheme="minorHAnsi"/>
          <w:sz w:val="28"/>
          <w:szCs w:val="28"/>
        </w:rPr>
        <w:t>锅碗、筷子、勺子、菜刀、碟子、锅盖、灶台、调料、油瓶、电炉、汤勺、围裙、碗筷、锅铲、碗盘</w:t>
      </w:r>
    </w:p>
    <w:p w14:paraId="33CC5B39" w14:textId="77777777" w:rsidR="007B7217" w:rsidRPr="004068E5" w:rsidRDefault="007B7217" w:rsidP="004068E5">
      <w:pPr>
        <w:rPr>
          <w:rFonts w:eastAsiaTheme="minorHAnsi" w:hint="eastAsia"/>
          <w:b/>
          <w:bCs/>
          <w:sz w:val="28"/>
          <w:szCs w:val="28"/>
        </w:rPr>
      </w:pPr>
      <w:r w:rsidRPr="004068E5">
        <w:rPr>
          <w:rFonts w:eastAsiaTheme="minorHAnsi"/>
          <w:b/>
          <w:bCs/>
          <w:sz w:val="28"/>
          <w:szCs w:val="28"/>
        </w:rPr>
        <w:t>57. 饮食</w:t>
      </w:r>
    </w:p>
    <w:p w14:paraId="41D468C2" w14:textId="77777777" w:rsidR="007B7217" w:rsidRPr="004068E5" w:rsidRDefault="007B7217" w:rsidP="004068E5">
      <w:pPr>
        <w:rPr>
          <w:rFonts w:eastAsiaTheme="minorHAnsi" w:hint="eastAsia"/>
          <w:sz w:val="28"/>
          <w:szCs w:val="28"/>
        </w:rPr>
      </w:pPr>
      <w:r w:rsidRPr="004068E5">
        <w:rPr>
          <w:rFonts w:eastAsiaTheme="minorHAnsi"/>
          <w:sz w:val="28"/>
          <w:szCs w:val="28"/>
        </w:rPr>
        <w:t>米饭、菜肴、汤面、水果、蔬菜、筷子、餐具、味道、咸味、甜味、香气、饱腹、美食、饭菜、餐桌</w:t>
      </w:r>
    </w:p>
    <w:p w14:paraId="0CC3A628" w14:textId="77777777" w:rsidR="007B7217" w:rsidRPr="004068E5" w:rsidRDefault="007B7217" w:rsidP="004068E5">
      <w:pPr>
        <w:rPr>
          <w:rFonts w:eastAsiaTheme="minorHAnsi" w:hint="eastAsia"/>
          <w:b/>
          <w:bCs/>
          <w:sz w:val="28"/>
          <w:szCs w:val="28"/>
        </w:rPr>
      </w:pPr>
      <w:r w:rsidRPr="004068E5">
        <w:rPr>
          <w:rFonts w:eastAsiaTheme="minorHAnsi"/>
          <w:b/>
          <w:bCs/>
          <w:sz w:val="28"/>
          <w:szCs w:val="28"/>
        </w:rPr>
        <w:t>58. 时间</w:t>
      </w:r>
    </w:p>
    <w:p w14:paraId="48CA118A" w14:textId="77777777" w:rsidR="007B7217" w:rsidRPr="004068E5" w:rsidRDefault="007B7217" w:rsidP="004068E5">
      <w:pPr>
        <w:rPr>
          <w:rFonts w:eastAsiaTheme="minorHAnsi" w:hint="eastAsia"/>
          <w:sz w:val="28"/>
          <w:szCs w:val="28"/>
        </w:rPr>
      </w:pPr>
      <w:r w:rsidRPr="004068E5">
        <w:rPr>
          <w:rFonts w:eastAsiaTheme="minorHAnsi"/>
          <w:sz w:val="28"/>
          <w:szCs w:val="28"/>
        </w:rPr>
        <w:t>时钟、日历、早晨、夜晚、今天、昨天、明天、现在、未来、过去、分针、秒针、钟表、时光、瞬间</w:t>
      </w:r>
    </w:p>
    <w:p w14:paraId="0B0FC024" w14:textId="77777777" w:rsidR="007B7217" w:rsidRPr="004068E5" w:rsidRDefault="007B7217" w:rsidP="004068E5">
      <w:pPr>
        <w:rPr>
          <w:rFonts w:eastAsiaTheme="minorHAnsi" w:hint="eastAsia"/>
          <w:b/>
          <w:bCs/>
          <w:sz w:val="28"/>
          <w:szCs w:val="28"/>
        </w:rPr>
      </w:pPr>
      <w:r w:rsidRPr="004068E5">
        <w:rPr>
          <w:rFonts w:eastAsiaTheme="minorHAnsi"/>
          <w:b/>
          <w:bCs/>
          <w:sz w:val="28"/>
          <w:szCs w:val="28"/>
        </w:rPr>
        <w:t>59. 天气</w:t>
      </w:r>
    </w:p>
    <w:p w14:paraId="764AD2DB" w14:textId="77777777" w:rsidR="007B7217" w:rsidRPr="004068E5" w:rsidRDefault="007B7217" w:rsidP="004068E5">
      <w:pPr>
        <w:rPr>
          <w:rFonts w:eastAsiaTheme="minorHAnsi" w:hint="eastAsia"/>
          <w:sz w:val="28"/>
          <w:szCs w:val="28"/>
        </w:rPr>
      </w:pPr>
      <w:r w:rsidRPr="004068E5">
        <w:rPr>
          <w:rFonts w:eastAsiaTheme="minorHAnsi"/>
          <w:sz w:val="28"/>
          <w:szCs w:val="28"/>
        </w:rPr>
        <w:t>晴天、阴天、暴雨、彩虹、乌云、阳光、雷电、气温、寒冷、潮湿、冰雪、微风、酷热、凉爽、霜冻</w:t>
      </w:r>
    </w:p>
    <w:p w14:paraId="2F881B16" w14:textId="77777777" w:rsidR="007B7217" w:rsidRPr="004068E5" w:rsidRDefault="007B7217" w:rsidP="004068E5">
      <w:pPr>
        <w:rPr>
          <w:rFonts w:eastAsiaTheme="minorHAnsi" w:hint="eastAsia"/>
          <w:b/>
          <w:bCs/>
          <w:sz w:val="28"/>
          <w:szCs w:val="28"/>
        </w:rPr>
      </w:pPr>
      <w:r w:rsidRPr="004068E5">
        <w:rPr>
          <w:rFonts w:eastAsiaTheme="minorHAnsi"/>
          <w:b/>
          <w:bCs/>
          <w:sz w:val="28"/>
          <w:szCs w:val="28"/>
        </w:rPr>
        <w:t>60. 衣物</w:t>
      </w:r>
    </w:p>
    <w:p w14:paraId="1383FAD4" w14:textId="77777777" w:rsidR="007B7217" w:rsidRPr="004068E5" w:rsidRDefault="007B7217" w:rsidP="004068E5">
      <w:pPr>
        <w:rPr>
          <w:rFonts w:eastAsiaTheme="minorHAnsi" w:hint="eastAsia"/>
          <w:sz w:val="28"/>
          <w:szCs w:val="28"/>
        </w:rPr>
      </w:pPr>
      <w:r w:rsidRPr="004068E5">
        <w:rPr>
          <w:rFonts w:eastAsiaTheme="minorHAnsi"/>
          <w:sz w:val="28"/>
          <w:szCs w:val="28"/>
        </w:rPr>
        <w:t>上衣、裤子、鞋子、袜子、围巾、手套、帽子、毛衣、外套、皮带、布料、裙子、衣架、夹克、棉袄</w:t>
      </w:r>
    </w:p>
    <w:p w14:paraId="6E73A807" w14:textId="77777777" w:rsidR="00606758" w:rsidRPr="00014ED7" w:rsidRDefault="00606758" w:rsidP="004068E5">
      <w:pPr>
        <w:rPr>
          <w:rFonts w:eastAsiaTheme="minorHAnsi" w:hint="eastAsia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61. 交通</w:t>
      </w:r>
      <w:r w:rsidRPr="00014ED7">
        <w:rPr>
          <w:rFonts w:eastAsiaTheme="minorHAnsi"/>
          <w:sz w:val="28"/>
          <w:szCs w:val="28"/>
        </w:rPr>
        <w:br/>
        <w:t>汽车，火车，飞机，轮船，地铁，自行，摩托，出租，巴士，车票，司机，红灯，车站，桥梁，隧道</w:t>
      </w:r>
    </w:p>
    <w:p w14:paraId="6601F5A6" w14:textId="77777777" w:rsidR="00606758" w:rsidRPr="00014ED7" w:rsidRDefault="00606758" w:rsidP="004068E5">
      <w:pPr>
        <w:rPr>
          <w:rFonts w:eastAsiaTheme="minorHAnsi" w:hint="eastAsia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62. 职业</w:t>
      </w:r>
      <w:r w:rsidRPr="00014ED7">
        <w:rPr>
          <w:rFonts w:eastAsiaTheme="minorHAnsi"/>
          <w:sz w:val="28"/>
          <w:szCs w:val="28"/>
        </w:rPr>
        <w:br/>
        <w:t>教师，医生，护士，工人，农民，司机，警察，售货，邮递，厨师，</w:t>
      </w:r>
      <w:r w:rsidRPr="00014ED7">
        <w:rPr>
          <w:rFonts w:eastAsiaTheme="minorHAnsi"/>
          <w:sz w:val="28"/>
          <w:szCs w:val="28"/>
        </w:rPr>
        <w:lastRenderedPageBreak/>
        <w:t>记者，经理，秘书，演员，画家</w:t>
      </w:r>
    </w:p>
    <w:p w14:paraId="7439CABA" w14:textId="77777777" w:rsidR="00606758" w:rsidRPr="00014ED7" w:rsidRDefault="00606758" w:rsidP="004068E5">
      <w:pPr>
        <w:rPr>
          <w:rFonts w:eastAsiaTheme="minorHAnsi" w:hint="eastAsia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63. 商店</w:t>
      </w:r>
      <w:r w:rsidRPr="00014ED7">
        <w:rPr>
          <w:rFonts w:eastAsiaTheme="minorHAnsi"/>
          <w:b/>
          <w:bCs/>
          <w:sz w:val="28"/>
          <w:szCs w:val="28"/>
        </w:rPr>
        <w:br/>
      </w:r>
      <w:r w:rsidRPr="00014ED7">
        <w:rPr>
          <w:rFonts w:eastAsiaTheme="minorHAnsi"/>
          <w:sz w:val="28"/>
          <w:szCs w:val="28"/>
        </w:rPr>
        <w:t>超市，柜台，收银，货架，顾客，购物，商品，买卖，价格，收据，打折，袋子，付款，收银，结账</w:t>
      </w:r>
    </w:p>
    <w:p w14:paraId="68233136" w14:textId="77777777" w:rsidR="00606758" w:rsidRPr="00014ED7" w:rsidRDefault="00606758" w:rsidP="004068E5">
      <w:pPr>
        <w:rPr>
          <w:rFonts w:eastAsiaTheme="minorHAnsi" w:hint="eastAsia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64. 钱币</w:t>
      </w:r>
      <w:r w:rsidRPr="00014ED7">
        <w:rPr>
          <w:rFonts w:eastAsiaTheme="minorHAnsi"/>
          <w:sz w:val="28"/>
          <w:szCs w:val="28"/>
        </w:rPr>
        <w:br/>
        <w:t>钱包，硬币，钞票，零钱，信用，银行，账单，支付，找零，收入，花费，存钱，借钱，贵重，节约</w:t>
      </w:r>
    </w:p>
    <w:p w14:paraId="2923D756" w14:textId="77777777" w:rsidR="00606758" w:rsidRPr="00014ED7" w:rsidRDefault="00606758" w:rsidP="004068E5">
      <w:pPr>
        <w:rPr>
          <w:rFonts w:eastAsiaTheme="minorHAnsi" w:hint="eastAsia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65. 房间</w:t>
      </w:r>
      <w:r w:rsidRPr="00014ED7">
        <w:rPr>
          <w:rFonts w:eastAsiaTheme="minorHAnsi"/>
          <w:b/>
          <w:bCs/>
          <w:sz w:val="28"/>
          <w:szCs w:val="28"/>
        </w:rPr>
        <w:br/>
      </w:r>
      <w:r w:rsidRPr="00014ED7">
        <w:rPr>
          <w:rFonts w:eastAsiaTheme="minorHAnsi"/>
          <w:sz w:val="28"/>
          <w:szCs w:val="28"/>
        </w:rPr>
        <w:t>卧室，客厅，厨房，浴室，沙发，桌椅，窗帘，灯光，电视，地毯，柜子，门锁，墙壁，床铺，书桌</w:t>
      </w:r>
    </w:p>
    <w:p w14:paraId="5F08B53D" w14:textId="77777777" w:rsidR="00606758" w:rsidRPr="00014ED7" w:rsidRDefault="00606758" w:rsidP="004068E5">
      <w:pPr>
        <w:rPr>
          <w:rFonts w:eastAsiaTheme="minorHAnsi" w:hint="eastAsia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66. 节庆</w:t>
      </w:r>
      <w:r w:rsidRPr="00014ED7">
        <w:rPr>
          <w:rFonts w:eastAsiaTheme="minorHAnsi"/>
          <w:b/>
          <w:bCs/>
          <w:sz w:val="28"/>
          <w:szCs w:val="28"/>
        </w:rPr>
        <w:br/>
      </w:r>
      <w:r w:rsidRPr="00014ED7">
        <w:rPr>
          <w:rFonts w:eastAsiaTheme="minorHAnsi"/>
          <w:sz w:val="28"/>
          <w:szCs w:val="28"/>
        </w:rPr>
        <w:t>礼物，蛋糕，蜡烛，祝福，亲友，聚餐，红包，花束，喜庆，鞭炮，宴会，欢乐，节日，音乐，笑脸</w:t>
      </w:r>
    </w:p>
    <w:p w14:paraId="6C1DCB6F" w14:textId="77777777" w:rsidR="00606758" w:rsidRPr="00014ED7" w:rsidRDefault="00606758" w:rsidP="004068E5">
      <w:pPr>
        <w:rPr>
          <w:rFonts w:eastAsiaTheme="minorHAnsi" w:hint="eastAsia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67. 动物</w:t>
      </w:r>
      <w:r w:rsidRPr="00014ED7">
        <w:rPr>
          <w:rFonts w:eastAsiaTheme="minorHAnsi"/>
          <w:sz w:val="28"/>
          <w:szCs w:val="28"/>
        </w:rPr>
        <w:br/>
        <w:t>狮子，老虎，猴子，大象，熊猫，长颈，斑马，孔雀，狼狗，狐狸，山羊，白兔，鸟儿，海豚，蛇类</w:t>
      </w:r>
    </w:p>
    <w:p w14:paraId="4E125F34" w14:textId="77777777" w:rsidR="00606758" w:rsidRPr="00014ED7" w:rsidRDefault="00606758" w:rsidP="004068E5">
      <w:pPr>
        <w:rPr>
          <w:rFonts w:eastAsiaTheme="minorHAnsi" w:hint="eastAsia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68. 花木</w:t>
      </w:r>
      <w:r w:rsidRPr="00014ED7">
        <w:rPr>
          <w:rFonts w:eastAsiaTheme="minorHAnsi"/>
          <w:sz w:val="28"/>
          <w:szCs w:val="28"/>
        </w:rPr>
        <w:br/>
        <w:t>花朵，树木，草叶，枝条，果实，绿叶，植物，盆栽，阳光，水分，种子，生命，成长，花香，清香</w:t>
      </w:r>
    </w:p>
    <w:p w14:paraId="31DB2DBA" w14:textId="77777777" w:rsidR="00606758" w:rsidRPr="00014ED7" w:rsidRDefault="00606758" w:rsidP="004068E5">
      <w:pPr>
        <w:rPr>
          <w:rFonts w:eastAsiaTheme="minorHAnsi" w:hint="eastAsia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69. 书籍</w:t>
      </w:r>
      <w:r w:rsidRPr="00014ED7">
        <w:rPr>
          <w:rFonts w:eastAsiaTheme="minorHAnsi"/>
          <w:sz w:val="28"/>
          <w:szCs w:val="28"/>
        </w:rPr>
        <w:br/>
        <w:t>文字，阅读，小说，报纸，杂志，故事，封面，页码，目录，纸张，学习，笔记，摘抄，书架，图书</w:t>
      </w:r>
    </w:p>
    <w:p w14:paraId="4075F842" w14:textId="77777777" w:rsidR="00606758" w:rsidRDefault="00606758" w:rsidP="004068E5">
      <w:pPr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lastRenderedPageBreak/>
        <w:t>70. 科技</w:t>
      </w:r>
      <w:r w:rsidRPr="00014ED7">
        <w:rPr>
          <w:rFonts w:eastAsiaTheme="minorHAnsi"/>
          <w:sz w:val="28"/>
          <w:szCs w:val="28"/>
        </w:rPr>
        <w:br/>
        <w:t>电脑，手机，网络，屏幕，键盘，鼠标，信号，程序，电视，数据，芯片，智能，电子，科技，设备</w:t>
      </w:r>
    </w:p>
    <w:p w14:paraId="5B68ED33" w14:textId="77777777" w:rsidR="00014ED7" w:rsidRDefault="00014ED7" w:rsidP="004068E5">
      <w:pPr>
        <w:rPr>
          <w:rFonts w:eastAsiaTheme="minorHAnsi"/>
          <w:sz w:val="28"/>
          <w:szCs w:val="28"/>
        </w:rPr>
      </w:pPr>
    </w:p>
    <w:p w14:paraId="0E284577" w14:textId="77777777" w:rsidR="00014ED7" w:rsidRDefault="00014ED7" w:rsidP="004068E5">
      <w:pPr>
        <w:rPr>
          <w:rFonts w:eastAsiaTheme="minorHAnsi"/>
          <w:sz w:val="28"/>
          <w:szCs w:val="28"/>
        </w:rPr>
      </w:pPr>
    </w:p>
    <w:p w14:paraId="5476BE77" w14:textId="77777777" w:rsidR="00014ED7" w:rsidRDefault="00014ED7" w:rsidP="004068E5">
      <w:pPr>
        <w:rPr>
          <w:rFonts w:eastAsiaTheme="minorHAnsi"/>
          <w:sz w:val="28"/>
          <w:szCs w:val="28"/>
        </w:rPr>
      </w:pPr>
    </w:p>
    <w:p w14:paraId="3F8272CA" w14:textId="77777777" w:rsidR="00014ED7" w:rsidRDefault="00014ED7" w:rsidP="004068E5">
      <w:pPr>
        <w:rPr>
          <w:rFonts w:eastAsiaTheme="minorHAnsi"/>
          <w:sz w:val="28"/>
          <w:szCs w:val="28"/>
        </w:rPr>
      </w:pPr>
    </w:p>
    <w:p w14:paraId="1B78EFAA" w14:textId="77777777" w:rsidR="00014ED7" w:rsidRDefault="00014ED7" w:rsidP="004068E5">
      <w:pPr>
        <w:rPr>
          <w:rFonts w:eastAsiaTheme="minorHAnsi"/>
          <w:sz w:val="28"/>
          <w:szCs w:val="28"/>
        </w:rPr>
      </w:pPr>
    </w:p>
    <w:p w14:paraId="4F985D7E" w14:textId="77777777" w:rsidR="00014ED7" w:rsidRDefault="00014ED7" w:rsidP="004068E5">
      <w:pPr>
        <w:rPr>
          <w:rFonts w:eastAsiaTheme="minorHAnsi"/>
          <w:sz w:val="28"/>
          <w:szCs w:val="28"/>
        </w:rPr>
      </w:pPr>
    </w:p>
    <w:p w14:paraId="0A0AA8F6" w14:textId="77777777" w:rsidR="00014ED7" w:rsidRDefault="00014ED7" w:rsidP="004068E5">
      <w:pPr>
        <w:rPr>
          <w:rFonts w:eastAsiaTheme="minorHAnsi"/>
          <w:sz w:val="28"/>
          <w:szCs w:val="28"/>
        </w:rPr>
      </w:pPr>
    </w:p>
    <w:p w14:paraId="6F39908B" w14:textId="77777777" w:rsidR="00014ED7" w:rsidRDefault="00014ED7" w:rsidP="004068E5">
      <w:pPr>
        <w:rPr>
          <w:rFonts w:eastAsiaTheme="minorHAnsi"/>
          <w:sz w:val="28"/>
          <w:szCs w:val="28"/>
        </w:rPr>
      </w:pPr>
    </w:p>
    <w:p w14:paraId="3F409AA4" w14:textId="77777777" w:rsidR="00014ED7" w:rsidRDefault="00014ED7" w:rsidP="004068E5">
      <w:pPr>
        <w:rPr>
          <w:rFonts w:eastAsiaTheme="minorHAnsi"/>
          <w:sz w:val="28"/>
          <w:szCs w:val="28"/>
        </w:rPr>
      </w:pPr>
    </w:p>
    <w:p w14:paraId="4501180E" w14:textId="77777777" w:rsidR="00014ED7" w:rsidRDefault="00014ED7" w:rsidP="004068E5">
      <w:pPr>
        <w:rPr>
          <w:rFonts w:eastAsiaTheme="minorHAnsi"/>
          <w:sz w:val="28"/>
          <w:szCs w:val="28"/>
        </w:rPr>
      </w:pPr>
    </w:p>
    <w:p w14:paraId="0C2C7720" w14:textId="77777777" w:rsidR="00014ED7" w:rsidRDefault="00014ED7" w:rsidP="004068E5">
      <w:pPr>
        <w:rPr>
          <w:rFonts w:eastAsiaTheme="minorHAnsi"/>
          <w:sz w:val="28"/>
          <w:szCs w:val="28"/>
        </w:rPr>
      </w:pPr>
    </w:p>
    <w:p w14:paraId="37A24B3E" w14:textId="77777777" w:rsidR="00014ED7" w:rsidRDefault="00014ED7" w:rsidP="004068E5">
      <w:pPr>
        <w:rPr>
          <w:rFonts w:eastAsiaTheme="minorHAnsi"/>
          <w:sz w:val="28"/>
          <w:szCs w:val="28"/>
        </w:rPr>
      </w:pPr>
    </w:p>
    <w:p w14:paraId="31498CF3" w14:textId="77777777" w:rsidR="00014ED7" w:rsidRDefault="00014ED7" w:rsidP="004068E5">
      <w:pPr>
        <w:rPr>
          <w:rFonts w:eastAsiaTheme="minorHAnsi"/>
          <w:sz w:val="28"/>
          <w:szCs w:val="28"/>
        </w:rPr>
      </w:pPr>
    </w:p>
    <w:p w14:paraId="3BDFB677" w14:textId="77777777" w:rsidR="00014ED7" w:rsidRDefault="00014ED7" w:rsidP="004068E5">
      <w:pPr>
        <w:rPr>
          <w:rFonts w:eastAsiaTheme="minorHAnsi"/>
          <w:sz w:val="28"/>
          <w:szCs w:val="28"/>
        </w:rPr>
      </w:pPr>
    </w:p>
    <w:p w14:paraId="761F60A5" w14:textId="77777777" w:rsidR="00014ED7" w:rsidRDefault="00014ED7" w:rsidP="004068E5">
      <w:pPr>
        <w:rPr>
          <w:rFonts w:eastAsiaTheme="minorHAnsi"/>
          <w:sz w:val="28"/>
          <w:szCs w:val="28"/>
        </w:rPr>
      </w:pPr>
    </w:p>
    <w:p w14:paraId="16927579" w14:textId="77777777" w:rsidR="00014ED7" w:rsidRDefault="00014ED7" w:rsidP="004068E5">
      <w:pPr>
        <w:rPr>
          <w:rFonts w:eastAsiaTheme="minorHAnsi"/>
          <w:sz w:val="28"/>
          <w:szCs w:val="28"/>
        </w:rPr>
      </w:pPr>
    </w:p>
    <w:p w14:paraId="2D1CD432" w14:textId="77777777" w:rsidR="00014ED7" w:rsidRDefault="00014ED7" w:rsidP="004068E5">
      <w:pPr>
        <w:rPr>
          <w:rFonts w:eastAsiaTheme="minorHAnsi"/>
          <w:sz w:val="28"/>
          <w:szCs w:val="28"/>
        </w:rPr>
      </w:pPr>
    </w:p>
    <w:p w14:paraId="55965052" w14:textId="77777777" w:rsidR="00014ED7" w:rsidRDefault="00014ED7" w:rsidP="004068E5">
      <w:pPr>
        <w:rPr>
          <w:rFonts w:eastAsiaTheme="minorHAnsi"/>
          <w:sz w:val="28"/>
          <w:szCs w:val="28"/>
        </w:rPr>
      </w:pPr>
    </w:p>
    <w:p w14:paraId="0B9E20D1" w14:textId="77777777" w:rsidR="00014ED7" w:rsidRDefault="00014ED7" w:rsidP="004068E5">
      <w:pPr>
        <w:rPr>
          <w:rFonts w:eastAsiaTheme="minorHAnsi" w:hint="eastAsia"/>
          <w:sz w:val="28"/>
          <w:szCs w:val="28"/>
        </w:rPr>
      </w:pPr>
    </w:p>
    <w:p w14:paraId="2818E0FE" w14:textId="574574BE" w:rsidR="00014ED7" w:rsidRPr="00014ED7" w:rsidRDefault="00014ED7" w:rsidP="004068E5">
      <w:pPr>
        <w:rPr>
          <w:rFonts w:ascii="等线" w:eastAsia="等线" w:hAnsi="等线" w:hint="eastAsia"/>
          <w:b/>
          <w:bCs/>
          <w:color w:val="000000" w:themeColor="text1"/>
          <w:kern w:val="0"/>
          <w:sz w:val="28"/>
          <w:szCs w:val="28"/>
        </w:rPr>
      </w:pPr>
      <w:r w:rsidRPr="00014ED7">
        <w:rPr>
          <w:rFonts w:ascii="等线" w:eastAsia="等线" w:hAnsi="等线"/>
          <w:b/>
          <w:bCs/>
          <w:color w:val="000000" w:themeColor="text1"/>
          <w:kern w:val="0"/>
          <w:sz w:val="28"/>
          <w:szCs w:val="28"/>
        </w:rPr>
        <w:lastRenderedPageBreak/>
        <w:t>Auditory DRM Word Lists — English Translation</w:t>
      </w:r>
    </w:p>
    <w:p w14:paraId="0F923307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ascii="等线" w:eastAsia="等线" w:hAnsi="等线"/>
          <w:b/>
          <w:bCs/>
          <w:color w:val="000000" w:themeColor="text1"/>
          <w:kern w:val="0"/>
          <w:sz w:val="28"/>
          <w:szCs w:val="28"/>
        </w:rPr>
        <w:t>Eyes</w:t>
      </w:r>
      <w:r w:rsidRPr="00014ED7">
        <w:rPr>
          <w:rFonts w:ascii="等线" w:eastAsia="等线" w:hAnsi="等线"/>
          <w:b/>
          <w:bCs/>
          <w:color w:val="000000" w:themeColor="text1"/>
          <w:kern w:val="0"/>
          <w:sz w:val="28"/>
          <w:szCs w:val="28"/>
        </w:rPr>
        <w:br/>
      </w:r>
      <w:r w:rsidRPr="00014ED7">
        <w:rPr>
          <w:rFonts w:eastAsiaTheme="minorHAnsi"/>
          <w:sz w:val="28"/>
          <w:szCs w:val="28"/>
        </w:rPr>
        <w:t>vision, lenses, glasses, line of sight, light, black eye, eyelashes, tears, blinking, eyelid, gaze, eye socket, corner of the eye, staring, brightness</w:t>
      </w:r>
    </w:p>
    <w:p w14:paraId="76BC473E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Ears</w:t>
      </w:r>
      <w:r w:rsidRPr="00014ED7">
        <w:rPr>
          <w:rFonts w:eastAsiaTheme="minorHAnsi"/>
          <w:sz w:val="28"/>
          <w:szCs w:val="28"/>
        </w:rPr>
        <w:br/>
        <w:t>hearing, headphones, earrings, sound, eardrum, ear canal, silence, music, whisper, voice, beside the ear, listening, overhearing, earwax, deaf-mute</w:t>
      </w:r>
    </w:p>
    <w:p w14:paraId="3005FC1A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Hands</w:t>
      </w:r>
      <w:r w:rsidRPr="00014ED7">
        <w:rPr>
          <w:rFonts w:eastAsiaTheme="minorHAnsi"/>
          <w:sz w:val="28"/>
          <w:szCs w:val="28"/>
        </w:rPr>
        <w:br/>
        <w:t>holding, grabbing, handshake, clapping, touching, reaching out, carrying a bag, pushing a door, writing, palm, fingers, center of the palm, typing, putting down, hand in hand</w:t>
      </w:r>
    </w:p>
    <w:p w14:paraId="70A53E8B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Feet</w:t>
      </w:r>
      <w:r w:rsidRPr="00014ED7">
        <w:rPr>
          <w:rFonts w:eastAsiaTheme="minorHAnsi"/>
          <w:sz w:val="28"/>
          <w:szCs w:val="28"/>
        </w:rPr>
        <w:br/>
        <w:t>walking, running, stepping on the ground, bending legs, kicking a ball, stretching feet, sole, toes, heel, shoes, socks, footprints, landing, climbing slopes, mountain climbing</w:t>
      </w:r>
    </w:p>
    <w:p w14:paraId="0E5D572E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Smile</w:t>
      </w:r>
      <w:r w:rsidRPr="00014ED7">
        <w:rPr>
          <w:rFonts w:eastAsiaTheme="minorHAnsi"/>
          <w:sz w:val="28"/>
          <w:szCs w:val="28"/>
        </w:rPr>
        <w:br/>
        <w:t>happy, joy, cheerful, delight, smile, humor, happiness, pleasantness, laughter, relaxation, joke, playful, outgoing, enjoyment, hearty</w:t>
      </w:r>
    </w:p>
    <w:p w14:paraId="2DE63CC7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Crying</w:t>
      </w:r>
      <w:r w:rsidRPr="00014ED7">
        <w:rPr>
          <w:rFonts w:eastAsiaTheme="minorHAnsi"/>
          <w:sz w:val="28"/>
          <w:szCs w:val="28"/>
        </w:rPr>
        <w:br/>
        <w:t xml:space="preserve">sadness, sorrow, tears, pain, grievance, comfort, choking up, </w:t>
      </w:r>
      <w:r w:rsidRPr="00014ED7">
        <w:rPr>
          <w:rFonts w:eastAsiaTheme="minorHAnsi"/>
          <w:sz w:val="28"/>
          <w:szCs w:val="28"/>
        </w:rPr>
        <w:lastRenderedPageBreak/>
        <w:t>sobbing, bitterness, being moved, silence, melancholy, grief, loss, discomfort</w:t>
      </w:r>
    </w:p>
    <w:p w14:paraId="74B6798E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Memory</w:t>
      </w:r>
      <w:r w:rsidRPr="00014ED7">
        <w:rPr>
          <w:rFonts w:eastAsiaTheme="minorHAnsi"/>
          <w:sz w:val="28"/>
          <w:szCs w:val="28"/>
        </w:rPr>
        <w:br/>
        <w:t>recall, remembering, past events, nostalgia, dreams, mind, photographs, experiences, stories, past, imagination, memorizing, forgetting, fragments, time</w:t>
      </w:r>
    </w:p>
    <w:p w14:paraId="17621F92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Health</w:t>
      </w:r>
      <w:r w:rsidRPr="00014ED7">
        <w:rPr>
          <w:rFonts w:eastAsiaTheme="minorHAnsi"/>
          <w:sz w:val="28"/>
          <w:szCs w:val="28"/>
        </w:rPr>
        <w:br/>
        <w:t>body, diet, exercise, workout, doctor, hospital, medicine, sleep, rest, examination, walking, physical check-up, healthcare, heart, blood pressure</w:t>
      </w:r>
    </w:p>
    <w:p w14:paraId="2A61D591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Pain</w:t>
      </w:r>
      <w:r w:rsidRPr="00014ED7">
        <w:rPr>
          <w:rFonts w:eastAsiaTheme="minorHAnsi"/>
          <w:sz w:val="28"/>
          <w:szCs w:val="28"/>
        </w:rPr>
        <w:br/>
        <w:t>soreness, swelling pain, headache, back pain, hand pain, foot pain, stabbing sensation, wound, sprain, numbness, suffering, painful feeling, muscles, bones, cramps</w:t>
      </w:r>
    </w:p>
    <w:p w14:paraId="064AF7FE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Medicine</w:t>
      </w:r>
      <w:r w:rsidRPr="00014ED7">
        <w:rPr>
          <w:rFonts w:eastAsiaTheme="minorHAnsi"/>
          <w:sz w:val="28"/>
          <w:szCs w:val="28"/>
        </w:rPr>
        <w:br/>
        <w:t>tablet, capsule, prescription, dosage, liquid medicine, medicine bottle, cold, fever reduction, pain relief, taking medicine, injection, treatment, doctor, pharmacy, medicine bag</w:t>
      </w:r>
    </w:p>
    <w:p w14:paraId="0518765C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Ocean</w:t>
      </w:r>
      <w:r w:rsidRPr="00014ED7">
        <w:rPr>
          <w:rFonts w:eastAsiaTheme="minorHAnsi"/>
          <w:sz w:val="28"/>
          <w:szCs w:val="28"/>
        </w:rPr>
        <w:br/>
        <w:t>waves, beach, seaside, fishing boat, seashells, fish schools, sea breeze, blue sky, island, coral, diving, harbor, seagull, spray, ships</w:t>
      </w:r>
    </w:p>
    <w:p w14:paraId="16816BE9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Forest</w:t>
      </w:r>
      <w:r w:rsidRPr="00014ED7">
        <w:rPr>
          <w:rFonts w:eastAsiaTheme="minorHAnsi"/>
          <w:sz w:val="28"/>
          <w:szCs w:val="28"/>
        </w:rPr>
        <w:br/>
      </w:r>
      <w:r w:rsidRPr="00014ED7">
        <w:rPr>
          <w:rFonts w:eastAsiaTheme="minorHAnsi"/>
          <w:sz w:val="28"/>
          <w:szCs w:val="28"/>
        </w:rPr>
        <w:lastRenderedPageBreak/>
        <w:t>woods, trees, grassland, sunlight, air, mountain path, birds, insects, mushrooms, pine forest, green leaves, bark, hillside, forest interior, fragrance</w:t>
      </w:r>
    </w:p>
    <w:p w14:paraId="7E157DDE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Mountain</w:t>
      </w:r>
      <w:r w:rsidRPr="00014ED7">
        <w:rPr>
          <w:rFonts w:eastAsiaTheme="minorHAnsi"/>
          <w:sz w:val="28"/>
          <w:szCs w:val="28"/>
        </w:rPr>
        <w:br/>
        <w:t>mountaintop, rocks, mountain road, mist, trees, valley, foot of the mountain, slope, mountain wind, mountain range, peak, climbing, spring water, stones, mountain scenery</w:t>
      </w:r>
    </w:p>
    <w:p w14:paraId="198A9EA5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River</w:t>
      </w:r>
      <w:r w:rsidRPr="00014ED7">
        <w:rPr>
          <w:rFonts w:eastAsiaTheme="minorHAnsi"/>
          <w:sz w:val="28"/>
          <w:szCs w:val="28"/>
        </w:rPr>
        <w:br/>
        <w:t>stream, bridge, riverbank, boat, lake, waves, embankment, flowing, fishing, clear water, humidity, shimmering waves, current, floating, ferry crossing</w:t>
      </w:r>
    </w:p>
    <w:p w14:paraId="75F4D01E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Garden</w:t>
      </w:r>
      <w:r w:rsidRPr="00014ED7">
        <w:rPr>
          <w:rFonts w:eastAsiaTheme="minorHAnsi"/>
          <w:sz w:val="28"/>
          <w:szCs w:val="28"/>
        </w:rPr>
        <w:br/>
        <w:t>flowers and plants, trees, flower bed, soil, seeds, butterflies, bees, sunlight, watering can, flowerpot, osmanthus, roses, fragrance, greenery, floral scent</w:t>
      </w:r>
    </w:p>
    <w:p w14:paraId="4BE1073C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Kitchenware</w:t>
      </w:r>
      <w:r w:rsidRPr="00014ED7">
        <w:rPr>
          <w:rFonts w:eastAsiaTheme="minorHAnsi"/>
          <w:sz w:val="28"/>
          <w:szCs w:val="28"/>
        </w:rPr>
        <w:br/>
        <w:t>pots and bowls, chopsticks, spoon, kitchen knife, plate, pot lid, stove, seasoning, oil bottle, electric stove, soup ladle, apron, tableware, spatula, dishes</w:t>
      </w:r>
    </w:p>
    <w:p w14:paraId="12DF57D9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Diet</w:t>
      </w:r>
      <w:r w:rsidRPr="00014ED7">
        <w:rPr>
          <w:rFonts w:eastAsiaTheme="minorHAnsi"/>
          <w:sz w:val="28"/>
          <w:szCs w:val="28"/>
        </w:rPr>
        <w:br/>
        <w:t xml:space="preserve">rice, dishes, noodle soup, fruit, vegetables, chopsticks, tableware, taste, salty flavor, sweet flavor, aroma, fullness, delicacy, meals, </w:t>
      </w:r>
      <w:r w:rsidRPr="00014ED7">
        <w:rPr>
          <w:rFonts w:eastAsiaTheme="minorHAnsi"/>
          <w:sz w:val="28"/>
          <w:szCs w:val="28"/>
        </w:rPr>
        <w:lastRenderedPageBreak/>
        <w:t>dining table</w:t>
      </w:r>
    </w:p>
    <w:p w14:paraId="1D39EB83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Time</w:t>
      </w:r>
      <w:r w:rsidRPr="00014ED7">
        <w:rPr>
          <w:rFonts w:eastAsiaTheme="minorHAnsi"/>
          <w:sz w:val="28"/>
          <w:szCs w:val="28"/>
        </w:rPr>
        <w:br/>
        <w:t>clock, calendar, morning, night, today, yesterday, tomorrow, present, future, past, minute hand, second hand, timepiece, time, instant</w:t>
      </w:r>
    </w:p>
    <w:p w14:paraId="520CC599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Weather</w:t>
      </w:r>
      <w:r w:rsidRPr="00014ED7">
        <w:rPr>
          <w:rFonts w:eastAsiaTheme="minorHAnsi"/>
          <w:sz w:val="28"/>
          <w:szCs w:val="28"/>
        </w:rPr>
        <w:br/>
        <w:t>sunny day, cloudy day, heavy rain, rainbow, dark clouds, sunshine, thunder and lightning, temperature, coldness, humidity, ice and snow, breeze, heat, coolness, frost</w:t>
      </w:r>
    </w:p>
    <w:p w14:paraId="4F056396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Clothing</w:t>
      </w:r>
      <w:r w:rsidRPr="00014ED7">
        <w:rPr>
          <w:rFonts w:eastAsiaTheme="minorHAnsi"/>
          <w:sz w:val="28"/>
          <w:szCs w:val="28"/>
        </w:rPr>
        <w:br/>
        <w:t>top, pants, shoes, socks, scarf, gloves, hat, sweater, coat, belt, fabric, skirt, hanger, jacket, cotton coat</w:t>
      </w:r>
    </w:p>
    <w:p w14:paraId="1CCA45A4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Transportation</w:t>
      </w:r>
      <w:r w:rsidRPr="00014ED7">
        <w:rPr>
          <w:rFonts w:eastAsiaTheme="minorHAnsi"/>
          <w:sz w:val="28"/>
          <w:szCs w:val="28"/>
        </w:rPr>
        <w:br/>
        <w:t>car, train, airplane, ship, subway, bicycle, motorcycle, taxi, bus, ticket, driver, red light, station, bridge, tunnel</w:t>
      </w:r>
    </w:p>
    <w:p w14:paraId="16DE5762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Occupations</w:t>
      </w:r>
      <w:r w:rsidRPr="00014ED7">
        <w:rPr>
          <w:rFonts w:eastAsiaTheme="minorHAnsi"/>
          <w:sz w:val="28"/>
          <w:szCs w:val="28"/>
        </w:rPr>
        <w:br/>
        <w:t>teacher, doctor, nurse, worker, farmer, driver, police officer, salesperson, postman, chef, journalist, manager, secretary, actor, painter</w:t>
      </w:r>
    </w:p>
    <w:p w14:paraId="6ACB03EB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Store</w:t>
      </w:r>
      <w:r w:rsidRPr="00014ED7">
        <w:rPr>
          <w:rFonts w:eastAsiaTheme="minorHAnsi"/>
          <w:sz w:val="28"/>
          <w:szCs w:val="28"/>
        </w:rPr>
        <w:br/>
        <w:t>supermarket, counter, cashier, shelf, customer, shopping, goods, trade, price, receipt, discount, bag, payment, checkout, settlement</w:t>
      </w:r>
    </w:p>
    <w:p w14:paraId="09624CDB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lastRenderedPageBreak/>
        <w:t>Currency</w:t>
      </w:r>
      <w:r w:rsidRPr="00014ED7">
        <w:rPr>
          <w:rFonts w:eastAsiaTheme="minorHAnsi"/>
          <w:sz w:val="28"/>
          <w:szCs w:val="28"/>
        </w:rPr>
        <w:br/>
        <w:t>wallet, coins, banknotes, change, credit, bank, bill, payment, change returned, income, spending, saving money, borrowing money, valuables, thrift</w:t>
      </w:r>
    </w:p>
    <w:p w14:paraId="1B2B120D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Room</w:t>
      </w:r>
      <w:r w:rsidRPr="00014ED7">
        <w:rPr>
          <w:rFonts w:eastAsiaTheme="minorHAnsi"/>
          <w:sz w:val="28"/>
          <w:szCs w:val="28"/>
        </w:rPr>
        <w:br/>
        <w:t>bedroom, living room, kitchen, bathroom, sofa, tables and chairs, curtains, lighting, television, carpet, cabinet, door lock, wall, bed, desk</w:t>
      </w:r>
    </w:p>
    <w:p w14:paraId="5E6041CE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Celebration</w:t>
      </w:r>
      <w:r w:rsidRPr="00014ED7">
        <w:rPr>
          <w:rFonts w:eastAsiaTheme="minorHAnsi"/>
          <w:sz w:val="28"/>
          <w:szCs w:val="28"/>
        </w:rPr>
        <w:br/>
        <w:t>gift, cake, candles, blessings, relatives and friends, banquet, red envelope, bouquet, festivity, firecrackers, feast, joy, festival, music, smiling face</w:t>
      </w:r>
    </w:p>
    <w:p w14:paraId="2DC967CF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Animals</w:t>
      </w:r>
      <w:r w:rsidRPr="00014ED7">
        <w:rPr>
          <w:rFonts w:eastAsiaTheme="minorHAnsi"/>
          <w:sz w:val="28"/>
          <w:szCs w:val="28"/>
        </w:rPr>
        <w:br/>
        <w:t>lion, tiger, monkey, elephant, panda, giraffe, zebra, peacock, wolfdog, fox, goat, white rabbit, birds, dolphin, snakes</w:t>
      </w:r>
    </w:p>
    <w:p w14:paraId="22A0403A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Flowers and Trees</w:t>
      </w:r>
      <w:r w:rsidRPr="00014ED7">
        <w:rPr>
          <w:rFonts w:eastAsiaTheme="minorHAnsi"/>
          <w:sz w:val="28"/>
          <w:szCs w:val="28"/>
        </w:rPr>
        <w:br/>
        <w:t>flowers, trees, grass leaves, branches, fruit, green leaves, plants, potted plants, sunlight, moisture, seeds, life, growth, floral fragrance, fresh scent</w:t>
      </w:r>
    </w:p>
    <w:p w14:paraId="78CCA43E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t>Books</w:t>
      </w:r>
      <w:r w:rsidRPr="00014ED7">
        <w:rPr>
          <w:rFonts w:eastAsiaTheme="minorHAnsi"/>
          <w:sz w:val="28"/>
          <w:szCs w:val="28"/>
        </w:rPr>
        <w:br/>
        <w:t>text, reading, novel, newspaper, magazine, story, cover, page number, contents, paper, study, notes, excerpts, bookshelf, books</w:t>
      </w:r>
    </w:p>
    <w:p w14:paraId="5DC5E10C" w14:textId="77777777" w:rsidR="00014ED7" w:rsidRPr="00014ED7" w:rsidRDefault="00014ED7" w:rsidP="00014ED7">
      <w:pPr>
        <w:numPr>
          <w:ilvl w:val="0"/>
          <w:numId w:val="4"/>
        </w:numPr>
        <w:tabs>
          <w:tab w:val="num" w:pos="720"/>
        </w:tabs>
        <w:rPr>
          <w:rFonts w:eastAsiaTheme="minorHAnsi"/>
          <w:sz w:val="28"/>
          <w:szCs w:val="28"/>
        </w:rPr>
      </w:pPr>
      <w:r w:rsidRPr="00014ED7">
        <w:rPr>
          <w:rFonts w:eastAsiaTheme="minorHAnsi"/>
          <w:b/>
          <w:bCs/>
          <w:sz w:val="28"/>
          <w:szCs w:val="28"/>
        </w:rPr>
        <w:lastRenderedPageBreak/>
        <w:t>Technology</w:t>
      </w:r>
      <w:r w:rsidRPr="00014ED7">
        <w:rPr>
          <w:rFonts w:eastAsiaTheme="minorHAnsi"/>
          <w:sz w:val="28"/>
          <w:szCs w:val="28"/>
        </w:rPr>
        <w:br/>
        <w:t>computer, mobile phone, internet, screen, keyboard, mouse, signal, program, television, data, chip, intelligence, electronics, technology, equipment</w:t>
      </w:r>
    </w:p>
    <w:p w14:paraId="025C4E4F" w14:textId="77777777" w:rsidR="00014ED7" w:rsidRPr="00014ED7" w:rsidRDefault="00014ED7" w:rsidP="004068E5">
      <w:pPr>
        <w:rPr>
          <w:rFonts w:eastAsiaTheme="minorHAnsi" w:hint="eastAsia"/>
          <w:sz w:val="28"/>
          <w:szCs w:val="28"/>
        </w:rPr>
      </w:pPr>
    </w:p>
    <w:p w14:paraId="4404F427" w14:textId="77777777" w:rsidR="009E14F5" w:rsidRPr="00606758" w:rsidRDefault="009E14F5" w:rsidP="004068E5">
      <w:pPr>
        <w:rPr>
          <w:rFonts w:eastAsiaTheme="minorHAnsi" w:hint="eastAsia"/>
          <w:sz w:val="28"/>
          <w:szCs w:val="28"/>
        </w:rPr>
      </w:pPr>
    </w:p>
    <w:sectPr w:rsidR="009E14F5" w:rsidRPr="006067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E88ACA" w14:textId="77777777" w:rsidR="00D1574A" w:rsidRDefault="00D1574A" w:rsidP="00014ED7">
      <w:pPr>
        <w:rPr>
          <w:rFonts w:hint="eastAsia"/>
        </w:rPr>
      </w:pPr>
      <w:r>
        <w:separator/>
      </w:r>
    </w:p>
  </w:endnote>
  <w:endnote w:type="continuationSeparator" w:id="0">
    <w:p w14:paraId="7F1521C8" w14:textId="77777777" w:rsidR="00D1574A" w:rsidRDefault="00D1574A" w:rsidP="00014E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BA9D7F" w14:textId="77777777" w:rsidR="00D1574A" w:rsidRDefault="00D1574A" w:rsidP="00014ED7">
      <w:pPr>
        <w:rPr>
          <w:rFonts w:hint="eastAsia"/>
        </w:rPr>
      </w:pPr>
      <w:r>
        <w:separator/>
      </w:r>
    </w:p>
  </w:footnote>
  <w:footnote w:type="continuationSeparator" w:id="0">
    <w:p w14:paraId="424A772B" w14:textId="77777777" w:rsidR="00D1574A" w:rsidRDefault="00D1574A" w:rsidP="00014ED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F21742"/>
    <w:multiLevelType w:val="hybridMultilevel"/>
    <w:tmpl w:val="C250EE8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8C71183"/>
    <w:multiLevelType w:val="multilevel"/>
    <w:tmpl w:val="006EC6A0"/>
    <w:lvl w:ilvl="0">
      <w:start w:val="4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66EA7935"/>
    <w:multiLevelType w:val="hybridMultilevel"/>
    <w:tmpl w:val="9028E3A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4A82F9C"/>
    <w:multiLevelType w:val="hybridMultilevel"/>
    <w:tmpl w:val="476C6AD4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97486265">
    <w:abstractNumId w:val="0"/>
  </w:num>
  <w:num w:numId="2" w16cid:durableId="1901089653">
    <w:abstractNumId w:val="3"/>
  </w:num>
  <w:num w:numId="3" w16cid:durableId="108203958">
    <w:abstractNumId w:val="2"/>
  </w:num>
  <w:num w:numId="4" w16cid:durableId="13786246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510"/>
    <w:rsid w:val="00014ED7"/>
    <w:rsid w:val="00175510"/>
    <w:rsid w:val="003306DF"/>
    <w:rsid w:val="004068E5"/>
    <w:rsid w:val="00605681"/>
    <w:rsid w:val="00606758"/>
    <w:rsid w:val="00655D8E"/>
    <w:rsid w:val="007B7217"/>
    <w:rsid w:val="00995792"/>
    <w:rsid w:val="009E14F5"/>
    <w:rsid w:val="00BE01F1"/>
    <w:rsid w:val="00CF1BB2"/>
    <w:rsid w:val="00D1360D"/>
    <w:rsid w:val="00D1574A"/>
    <w:rsid w:val="00D830BE"/>
    <w:rsid w:val="00DE0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BEB053"/>
  <w15:chartTrackingRefBased/>
  <w15:docId w15:val="{5ECD93B8-FD6F-4565-A55F-DEF673BE4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55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55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55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551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551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551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551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551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551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55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55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55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551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551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7551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55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55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55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55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55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55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55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55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55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55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55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55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55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551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14E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14ED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14E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14E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11</Pages>
  <Words>1700</Words>
  <Characters>4644</Characters>
  <Application>Microsoft Office Word</Application>
  <DocSecurity>0</DocSecurity>
  <Lines>165</Lines>
  <Paragraphs>137</Paragraphs>
  <ScaleCrop>false</ScaleCrop>
  <Company/>
  <LinksUpToDate>false</LinksUpToDate>
  <CharactersWithSpaces>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un ZHAO (20413134)</dc:creator>
  <cp:keywords/>
  <dc:description/>
  <cp:lastModifiedBy>Zhichun ZHAO (20413134)</cp:lastModifiedBy>
  <cp:revision>7</cp:revision>
  <dcterms:created xsi:type="dcterms:W3CDTF">2025-09-30T14:44:00Z</dcterms:created>
  <dcterms:modified xsi:type="dcterms:W3CDTF">2026-05-10T13:34:00Z</dcterms:modified>
</cp:coreProperties>
</file>